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FB4FF" w14:textId="32ADF66F" w:rsidR="00AE0F91" w:rsidRPr="00706B7E" w:rsidRDefault="00E3246C" w:rsidP="00706B7E">
      <w:pPr>
        <w:adjustRightInd w:val="0"/>
        <w:snapToGrid w:val="0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</w:t>
      </w:r>
      <w:r>
        <w:rPr>
          <w:rFonts w:ascii="Times New Roman" w:hAnsi="Times New Roman" w:hint="eastAsia"/>
          <w:b/>
        </w:rPr>
        <w:t>ry</w:t>
      </w:r>
      <w:r w:rsidR="00706B7E" w:rsidRPr="00706B7E">
        <w:rPr>
          <w:rFonts w:ascii="Times New Roman" w:hAnsi="Times New Roman"/>
          <w:b/>
        </w:rPr>
        <w:t xml:space="preserve"> Table </w:t>
      </w:r>
      <w:r w:rsidR="00AE0F91" w:rsidRPr="00706B7E">
        <w:rPr>
          <w:rFonts w:ascii="Times New Roman" w:hAnsi="Times New Roman"/>
          <w:b/>
        </w:rPr>
        <w:t>2</w:t>
      </w:r>
      <w:r w:rsidR="00AE0F91" w:rsidRPr="00706B7E">
        <w:rPr>
          <w:rFonts w:ascii="Times New Roman" w:hAnsi="Times New Roman"/>
        </w:rPr>
        <w:t>.</w:t>
      </w:r>
      <w:proofErr w:type="gramEnd"/>
      <w:r w:rsidR="00AE0F91" w:rsidRPr="00706B7E">
        <w:rPr>
          <w:rFonts w:ascii="Times New Roman" w:hAnsi="Times New Roman"/>
        </w:rPr>
        <w:t xml:space="preserve"> Primers for RT-</w:t>
      </w:r>
      <w:proofErr w:type="spellStart"/>
      <w:r w:rsidR="00AE0F91" w:rsidRPr="00706B7E">
        <w:rPr>
          <w:rFonts w:ascii="Times New Roman" w:hAnsi="Times New Roman"/>
        </w:rPr>
        <w:t>qPCR</w:t>
      </w:r>
      <w:proofErr w:type="spellEnd"/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2127"/>
        <w:gridCol w:w="6281"/>
      </w:tblGrid>
      <w:tr w:rsidR="00AE0F91" w:rsidRPr="00706B7E" w14:paraId="6AAC0079" w14:textId="77777777" w:rsidTr="003E1CFB">
        <w:tc>
          <w:tcPr>
            <w:tcW w:w="2127" w:type="dxa"/>
          </w:tcPr>
          <w:p w14:paraId="3A6F7B5F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/>
              </w:rPr>
              <w:t>Gene</w:t>
            </w:r>
          </w:p>
        </w:tc>
        <w:tc>
          <w:tcPr>
            <w:tcW w:w="6281" w:type="dxa"/>
          </w:tcPr>
          <w:p w14:paraId="61DCB22B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/>
              </w:rPr>
              <w:t>Primers (5’-3’)</w:t>
            </w:r>
          </w:p>
        </w:tc>
      </w:tr>
      <w:tr w:rsidR="00AE0F91" w:rsidRPr="00706B7E" w14:paraId="006144B7" w14:textId="77777777" w:rsidTr="003E1CFB">
        <w:tc>
          <w:tcPr>
            <w:tcW w:w="2127" w:type="dxa"/>
          </w:tcPr>
          <w:p w14:paraId="639B0E87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Symbol" w:hAnsi="Symbol" w:cs="Times New Roman"/>
                <w:i/>
              </w:rPr>
              <w:t></w:t>
            </w:r>
            <w:r w:rsidRPr="00706B7E">
              <w:rPr>
                <w:rFonts w:ascii="Times New Roman" w:hAnsi="Times New Roman" w:cs="Times New Roman"/>
                <w:i/>
              </w:rPr>
              <w:t>-CAT</w:t>
            </w:r>
          </w:p>
        </w:tc>
        <w:tc>
          <w:tcPr>
            <w:tcW w:w="6281" w:type="dxa"/>
          </w:tcPr>
          <w:p w14:paraId="4E893273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</w:rPr>
              <w:t>Forward primer: TCCCACTAATGTCCAGCGTT</w:t>
            </w:r>
          </w:p>
        </w:tc>
      </w:tr>
      <w:tr w:rsidR="00AE0F91" w:rsidRPr="00706B7E" w14:paraId="094645DD" w14:textId="77777777" w:rsidTr="003E1CFB">
        <w:tc>
          <w:tcPr>
            <w:tcW w:w="2127" w:type="dxa"/>
          </w:tcPr>
          <w:p w14:paraId="2E95D947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45BD467F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</w:rPr>
              <w:t>Reverse primer: ATGGACCATAACTGCAGCCT</w:t>
            </w:r>
          </w:p>
        </w:tc>
      </w:tr>
      <w:tr w:rsidR="00AE0F91" w:rsidRPr="00706B7E" w14:paraId="58D7D01C" w14:textId="77777777" w:rsidTr="003E1CFB">
        <w:tc>
          <w:tcPr>
            <w:tcW w:w="2127" w:type="dxa"/>
          </w:tcPr>
          <w:p w14:paraId="67F2ECF3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BDNF</w:t>
            </w:r>
            <w:bookmarkStart w:id="0" w:name="_GoBack"/>
            <w:bookmarkEnd w:id="0"/>
          </w:p>
        </w:tc>
        <w:tc>
          <w:tcPr>
            <w:tcW w:w="6281" w:type="dxa"/>
          </w:tcPr>
          <w:p w14:paraId="6D7912EC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</w:rPr>
              <w:t>Forward primer: GCAAACATCCGAGGACAAGG</w:t>
            </w:r>
          </w:p>
        </w:tc>
      </w:tr>
      <w:tr w:rsidR="00AE0F91" w:rsidRPr="00706B7E" w14:paraId="7FE30CB2" w14:textId="77777777" w:rsidTr="003E1CFB">
        <w:tc>
          <w:tcPr>
            <w:tcW w:w="2127" w:type="dxa"/>
          </w:tcPr>
          <w:p w14:paraId="6A579D0F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3E312EF4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</w:rPr>
              <w:t>Reverse primer: CACCCTGGACGTGTACAAGT</w:t>
            </w:r>
          </w:p>
        </w:tc>
      </w:tr>
      <w:tr w:rsidR="00AE0F91" w:rsidRPr="00706B7E" w14:paraId="69B10036" w14:textId="77777777" w:rsidTr="003E1CFB">
        <w:tc>
          <w:tcPr>
            <w:tcW w:w="2127" w:type="dxa"/>
          </w:tcPr>
          <w:p w14:paraId="446B027F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CCND1</w:t>
            </w:r>
          </w:p>
        </w:tc>
        <w:tc>
          <w:tcPr>
            <w:tcW w:w="6281" w:type="dxa"/>
          </w:tcPr>
          <w:p w14:paraId="584BA976" w14:textId="77777777" w:rsidR="00AE0F91" w:rsidRPr="00706B7E" w:rsidRDefault="00AE0F91" w:rsidP="00706B7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>Forward primer: GCATGTTCGTGGCCTCTAAG</w:t>
            </w:r>
          </w:p>
        </w:tc>
      </w:tr>
      <w:tr w:rsidR="00AE0F91" w:rsidRPr="00706B7E" w14:paraId="3727AA38" w14:textId="77777777" w:rsidTr="003E1CFB">
        <w:tc>
          <w:tcPr>
            <w:tcW w:w="2127" w:type="dxa"/>
          </w:tcPr>
          <w:p w14:paraId="46620A7B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3A38FBFB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</w:rPr>
              <w:t>Reverse primer: CGTGTTTGCGGATGATCTGT</w:t>
            </w:r>
          </w:p>
        </w:tc>
      </w:tr>
      <w:tr w:rsidR="00AE0F91" w:rsidRPr="00706B7E" w14:paraId="3B4BB513" w14:textId="77777777" w:rsidTr="003E1CFB">
        <w:tc>
          <w:tcPr>
            <w:tcW w:w="2127" w:type="dxa"/>
          </w:tcPr>
          <w:p w14:paraId="07B9FE9D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CDH1</w:t>
            </w:r>
          </w:p>
        </w:tc>
        <w:tc>
          <w:tcPr>
            <w:tcW w:w="6281" w:type="dxa"/>
          </w:tcPr>
          <w:p w14:paraId="05697F77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>Forward primer: CGGACGATGATGTGAACACC</w:t>
            </w:r>
          </w:p>
        </w:tc>
      </w:tr>
      <w:tr w:rsidR="00AE0F91" w:rsidRPr="00706B7E" w14:paraId="3B3F277B" w14:textId="77777777" w:rsidTr="003E1CFB">
        <w:tc>
          <w:tcPr>
            <w:tcW w:w="2127" w:type="dxa"/>
          </w:tcPr>
          <w:p w14:paraId="626E6042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3F6FB352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>Reverse primer: TTGCTGTTGTGCTTAACCCC</w:t>
            </w:r>
          </w:p>
        </w:tc>
      </w:tr>
      <w:tr w:rsidR="00AE0F91" w:rsidRPr="00706B7E" w14:paraId="7BE4B03A" w14:textId="77777777" w:rsidTr="003E1CFB">
        <w:tc>
          <w:tcPr>
            <w:tcW w:w="2127" w:type="dxa"/>
          </w:tcPr>
          <w:p w14:paraId="00DA7999" w14:textId="77777777" w:rsidR="00AE0F91" w:rsidRPr="00706B7E" w:rsidRDefault="002D56D5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CDKN1A</w:t>
            </w:r>
          </w:p>
        </w:tc>
        <w:tc>
          <w:tcPr>
            <w:tcW w:w="6281" w:type="dxa"/>
          </w:tcPr>
          <w:p w14:paraId="587782E0" w14:textId="77777777" w:rsidR="00AE0F91" w:rsidRPr="00706B7E" w:rsidRDefault="002D56D5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>Forward primer: CACTCGTCAAATCCTCCCCTT</w:t>
            </w:r>
          </w:p>
        </w:tc>
      </w:tr>
      <w:tr w:rsidR="00AE0F91" w:rsidRPr="00706B7E" w14:paraId="6FF9847E" w14:textId="77777777" w:rsidTr="003E1CFB">
        <w:tc>
          <w:tcPr>
            <w:tcW w:w="2127" w:type="dxa"/>
          </w:tcPr>
          <w:p w14:paraId="0F49991C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15837A5A" w14:textId="77777777" w:rsidR="00AE0F91" w:rsidRPr="00706B7E" w:rsidRDefault="002D56D5" w:rsidP="00706B7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>Reverse primer: TCCAGTGGTGTCTCGGTGA</w:t>
            </w:r>
          </w:p>
        </w:tc>
      </w:tr>
      <w:tr w:rsidR="00AE0F91" w:rsidRPr="00706B7E" w14:paraId="3443BC9E" w14:textId="77777777" w:rsidTr="003E1CFB">
        <w:tc>
          <w:tcPr>
            <w:tcW w:w="2127" w:type="dxa"/>
          </w:tcPr>
          <w:p w14:paraId="525CBFA5" w14:textId="77777777" w:rsidR="00AE0F91" w:rsidRPr="00706B7E" w:rsidRDefault="002D56D5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DNMT1</w:t>
            </w:r>
          </w:p>
        </w:tc>
        <w:tc>
          <w:tcPr>
            <w:tcW w:w="6281" w:type="dxa"/>
          </w:tcPr>
          <w:p w14:paraId="4B31101B" w14:textId="77777777" w:rsidR="00AE0F91" w:rsidRPr="00706B7E" w:rsidRDefault="002D56D5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Forward primer: </w:t>
            </w:r>
            <w:r w:rsidRPr="00706B7E">
              <w:rPr>
                <w:rFonts w:ascii="Times New Roman" w:eastAsia="PingFang SC Regular" w:hAnsi="Times New Roman" w:cs="Courier"/>
                <w:kern w:val="0"/>
              </w:rPr>
              <w:t>GAGCCACAGATGCTGACAAA</w:t>
            </w:r>
          </w:p>
        </w:tc>
      </w:tr>
      <w:tr w:rsidR="002D56D5" w:rsidRPr="00706B7E" w14:paraId="73F49AB2" w14:textId="77777777" w:rsidTr="003E1CFB">
        <w:tc>
          <w:tcPr>
            <w:tcW w:w="2127" w:type="dxa"/>
          </w:tcPr>
          <w:p w14:paraId="25A7C6F3" w14:textId="77777777" w:rsidR="002D56D5" w:rsidRPr="00706B7E" w:rsidRDefault="002D56D5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3088320B" w14:textId="77777777" w:rsidR="002D56D5" w:rsidRPr="00706B7E" w:rsidRDefault="002D56D5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Reverse primer: </w:t>
            </w:r>
            <w:r w:rsidRPr="00706B7E">
              <w:rPr>
                <w:rFonts w:ascii="Times New Roman" w:eastAsia="PingFang SC Regular" w:hAnsi="Times New Roman" w:cs="Courier"/>
                <w:kern w:val="0"/>
              </w:rPr>
              <w:t>TGCCATTAACACCACCTTCA</w:t>
            </w:r>
          </w:p>
        </w:tc>
      </w:tr>
      <w:tr w:rsidR="002D56D5" w:rsidRPr="00706B7E" w14:paraId="27CE73D3" w14:textId="77777777" w:rsidTr="003E1CFB">
        <w:tc>
          <w:tcPr>
            <w:tcW w:w="2127" w:type="dxa"/>
          </w:tcPr>
          <w:p w14:paraId="09DFA28B" w14:textId="2FA9D5D9" w:rsidR="002D56D5" w:rsidRPr="00706B7E" w:rsidRDefault="00B54B0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EZH2</w:t>
            </w:r>
          </w:p>
        </w:tc>
        <w:tc>
          <w:tcPr>
            <w:tcW w:w="6281" w:type="dxa"/>
          </w:tcPr>
          <w:p w14:paraId="636B55FB" w14:textId="3344FEA6" w:rsidR="002D56D5" w:rsidRPr="00706B7E" w:rsidRDefault="00B54B0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Forward primer: </w:t>
            </w:r>
            <w:r w:rsidRPr="00706B7E">
              <w:rPr>
                <w:rFonts w:ascii="Times New Roman" w:eastAsia="PingFang SC Regular" w:hAnsi="Times New Roman" w:cs="Courier"/>
                <w:kern w:val="0"/>
              </w:rPr>
              <w:t>CCGCTGAGGATGTGGATACT</w:t>
            </w:r>
          </w:p>
        </w:tc>
      </w:tr>
      <w:tr w:rsidR="002D56D5" w:rsidRPr="00706B7E" w14:paraId="6E83DEF1" w14:textId="77777777" w:rsidTr="003E1CFB">
        <w:tc>
          <w:tcPr>
            <w:tcW w:w="2127" w:type="dxa"/>
          </w:tcPr>
          <w:p w14:paraId="363E1FDF" w14:textId="77777777" w:rsidR="002D56D5" w:rsidRPr="00706B7E" w:rsidRDefault="002D56D5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08598D06" w14:textId="274076C3" w:rsidR="002D56D5" w:rsidRPr="00706B7E" w:rsidRDefault="00B54B0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Reverse primer: </w:t>
            </w:r>
            <w:r w:rsidRPr="00706B7E">
              <w:rPr>
                <w:rFonts w:ascii="Times New Roman" w:eastAsia="PingFang SC Regular" w:hAnsi="Times New Roman" w:cs="Courier"/>
                <w:kern w:val="0"/>
              </w:rPr>
              <w:t>CTTGGTGTTGCACTGTGCTT</w:t>
            </w:r>
          </w:p>
        </w:tc>
      </w:tr>
      <w:tr w:rsidR="00B54B0B" w:rsidRPr="00706B7E" w14:paraId="030FAA93" w14:textId="77777777" w:rsidTr="003E1CFB">
        <w:tc>
          <w:tcPr>
            <w:tcW w:w="2127" w:type="dxa"/>
          </w:tcPr>
          <w:p w14:paraId="673A5D5F" w14:textId="02E94E7A" w:rsidR="00B54B0B" w:rsidRPr="00706B7E" w:rsidRDefault="00B54B0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6281" w:type="dxa"/>
          </w:tcPr>
          <w:p w14:paraId="451CF5D4" w14:textId="22291DCA" w:rsidR="00B54B0B" w:rsidRPr="00706B7E" w:rsidRDefault="00B54B0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Forward primer: </w:t>
            </w:r>
            <w:r w:rsidRPr="00706B7E">
              <w:rPr>
                <w:rFonts w:ascii="Times New Roman" w:hAnsi="Times New Roman" w:cs="Courier"/>
                <w:kern w:val="0"/>
              </w:rPr>
              <w:t>GTCAGTGGTGGACCTGACCT</w:t>
            </w:r>
          </w:p>
        </w:tc>
      </w:tr>
      <w:tr w:rsidR="00B54B0B" w:rsidRPr="00706B7E" w14:paraId="7F289D64" w14:textId="77777777" w:rsidTr="003E1CFB">
        <w:tc>
          <w:tcPr>
            <w:tcW w:w="2127" w:type="dxa"/>
          </w:tcPr>
          <w:p w14:paraId="14696E90" w14:textId="77777777" w:rsidR="00B54B0B" w:rsidRPr="00706B7E" w:rsidRDefault="00B54B0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2BC351DF" w14:textId="5AA59000" w:rsidR="00B54B0B" w:rsidRPr="00706B7E" w:rsidRDefault="00B54B0B" w:rsidP="00706B7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Reverse primer: </w:t>
            </w:r>
            <w:r w:rsidRPr="00706B7E">
              <w:rPr>
                <w:rFonts w:ascii="Times New Roman" w:hAnsi="Times New Roman" w:cs="Courier"/>
                <w:kern w:val="0"/>
              </w:rPr>
              <w:t>CCCTGTTGCTGTAGCCAAAT</w:t>
            </w:r>
          </w:p>
        </w:tc>
      </w:tr>
      <w:tr w:rsidR="00B54B0B" w:rsidRPr="00706B7E" w14:paraId="3997F578" w14:textId="77777777" w:rsidTr="003E1CFB">
        <w:tc>
          <w:tcPr>
            <w:tcW w:w="2127" w:type="dxa"/>
          </w:tcPr>
          <w:p w14:paraId="611C9F53" w14:textId="23912068" w:rsidR="00B54B0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HDAC1</w:t>
            </w:r>
          </w:p>
        </w:tc>
        <w:tc>
          <w:tcPr>
            <w:tcW w:w="6281" w:type="dxa"/>
          </w:tcPr>
          <w:p w14:paraId="22192472" w14:textId="798A20CF" w:rsidR="00B54B0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Forward primer: </w:t>
            </w:r>
            <w:r w:rsidRPr="00706B7E">
              <w:rPr>
                <w:rFonts w:ascii="Times New Roman" w:eastAsia="PingFang SC Regular" w:hAnsi="Times New Roman" w:cs="Courier"/>
                <w:kern w:val="0"/>
              </w:rPr>
              <w:t>ATATCGTCTTGGCCATCCTG</w:t>
            </w:r>
          </w:p>
        </w:tc>
      </w:tr>
      <w:tr w:rsidR="00AE0F91" w:rsidRPr="00706B7E" w14:paraId="18B4B9E1" w14:textId="77777777" w:rsidTr="003E1CFB">
        <w:tc>
          <w:tcPr>
            <w:tcW w:w="2127" w:type="dxa"/>
          </w:tcPr>
          <w:p w14:paraId="540CB37E" w14:textId="77777777" w:rsidR="00AE0F91" w:rsidRPr="00706B7E" w:rsidRDefault="00AE0F91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064ED101" w14:textId="36A06DEB" w:rsidR="00AE0F91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Reverse primer: </w:t>
            </w:r>
            <w:r w:rsidRPr="00706B7E">
              <w:rPr>
                <w:rFonts w:ascii="Times New Roman" w:eastAsia="PingFang SC Regular" w:hAnsi="Times New Roman" w:cs="Courier"/>
                <w:kern w:val="0"/>
              </w:rPr>
              <w:t>GGCTTGAAAATGGCCTCATA</w:t>
            </w:r>
          </w:p>
        </w:tc>
      </w:tr>
      <w:tr w:rsidR="003E1CFB" w:rsidRPr="00706B7E" w14:paraId="3116C9B2" w14:textId="77777777" w:rsidTr="003E1CFB">
        <w:tc>
          <w:tcPr>
            <w:tcW w:w="2127" w:type="dxa"/>
          </w:tcPr>
          <w:p w14:paraId="0326EEB6" w14:textId="4BA681A1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LSD1</w:t>
            </w:r>
          </w:p>
        </w:tc>
        <w:tc>
          <w:tcPr>
            <w:tcW w:w="6281" w:type="dxa"/>
          </w:tcPr>
          <w:p w14:paraId="07A070DF" w14:textId="501D5855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Forward primer: </w:t>
            </w:r>
            <w:r w:rsidRPr="00706B7E">
              <w:rPr>
                <w:rFonts w:ascii="Times New Roman" w:hAnsi="Times New Roman" w:cs="Courier"/>
                <w:kern w:val="0"/>
              </w:rPr>
              <w:t>ATCTGCAGTCCAAAGGATGG</w:t>
            </w:r>
          </w:p>
        </w:tc>
      </w:tr>
      <w:tr w:rsidR="003E1CFB" w:rsidRPr="00706B7E" w14:paraId="170084F4" w14:textId="77777777" w:rsidTr="003E1CFB">
        <w:tc>
          <w:tcPr>
            <w:tcW w:w="2127" w:type="dxa"/>
          </w:tcPr>
          <w:p w14:paraId="24838C70" w14:textId="77777777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65AF73F6" w14:textId="1F88C07C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Reverse primer: </w:t>
            </w:r>
            <w:r w:rsidRPr="00706B7E">
              <w:rPr>
                <w:rFonts w:ascii="Times New Roman" w:hAnsi="Times New Roman" w:cs="Courier"/>
                <w:kern w:val="0"/>
              </w:rPr>
              <w:t>GCCAACAATCACATCGTCAC</w:t>
            </w:r>
          </w:p>
        </w:tc>
      </w:tr>
      <w:tr w:rsidR="003E1CFB" w:rsidRPr="00706B7E" w14:paraId="5E109CEE" w14:textId="77777777" w:rsidTr="003E1CFB">
        <w:tc>
          <w:tcPr>
            <w:tcW w:w="2127" w:type="dxa"/>
          </w:tcPr>
          <w:p w14:paraId="13707262" w14:textId="049C102E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NEUROD1</w:t>
            </w:r>
          </w:p>
        </w:tc>
        <w:tc>
          <w:tcPr>
            <w:tcW w:w="6281" w:type="dxa"/>
          </w:tcPr>
          <w:p w14:paraId="5BE0E727" w14:textId="4B93720D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Forward primer: </w:t>
            </w:r>
            <w:r w:rsidRPr="00706B7E">
              <w:rPr>
                <w:rFonts w:ascii="Times New Roman" w:hAnsi="Times New Roman" w:cs="Courier"/>
                <w:kern w:val="0"/>
              </w:rPr>
              <w:t>GAGACGCATGAAGGCTAACG</w:t>
            </w:r>
          </w:p>
        </w:tc>
      </w:tr>
      <w:tr w:rsidR="003E1CFB" w:rsidRPr="00706B7E" w14:paraId="78B52272" w14:textId="77777777" w:rsidTr="003E1CFB">
        <w:tc>
          <w:tcPr>
            <w:tcW w:w="2127" w:type="dxa"/>
          </w:tcPr>
          <w:p w14:paraId="5C5C316F" w14:textId="77777777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57E148DD" w14:textId="7421D011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Reverse primer: </w:t>
            </w:r>
            <w:r w:rsidRPr="00706B7E">
              <w:rPr>
                <w:rFonts w:ascii="Times New Roman" w:hAnsi="Times New Roman" w:cs="Courier"/>
                <w:kern w:val="0"/>
              </w:rPr>
              <w:t>AGTCCGAGGATTGAGTTGCA</w:t>
            </w:r>
          </w:p>
        </w:tc>
      </w:tr>
      <w:tr w:rsidR="003E1CFB" w:rsidRPr="00706B7E" w14:paraId="620E924A" w14:textId="77777777" w:rsidTr="003E1CFB">
        <w:tc>
          <w:tcPr>
            <w:tcW w:w="2127" w:type="dxa"/>
          </w:tcPr>
          <w:p w14:paraId="5ED7C93A" w14:textId="4F23E68F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NF-L</w:t>
            </w:r>
          </w:p>
        </w:tc>
        <w:tc>
          <w:tcPr>
            <w:tcW w:w="6281" w:type="dxa"/>
          </w:tcPr>
          <w:p w14:paraId="174F8E30" w14:textId="08F9FE5A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>Forward primer: AGACCCTGGAAATCGAAGCA</w:t>
            </w:r>
          </w:p>
        </w:tc>
      </w:tr>
      <w:tr w:rsidR="003E1CFB" w:rsidRPr="00706B7E" w14:paraId="251D1B0C" w14:textId="77777777" w:rsidTr="003E1CFB">
        <w:tc>
          <w:tcPr>
            <w:tcW w:w="2127" w:type="dxa"/>
          </w:tcPr>
          <w:p w14:paraId="078C6A49" w14:textId="77777777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30D63788" w14:textId="6E480E91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>Reverse primer: TCGCCTTCCAAGAGTTTCCT</w:t>
            </w:r>
          </w:p>
        </w:tc>
      </w:tr>
      <w:tr w:rsidR="003E1CFB" w:rsidRPr="00706B7E" w14:paraId="3B8397FD" w14:textId="77777777" w:rsidTr="003E1CFB">
        <w:tc>
          <w:tcPr>
            <w:tcW w:w="2127" w:type="dxa"/>
          </w:tcPr>
          <w:p w14:paraId="3EC238F3" w14:textId="1C4E4A12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NF-M</w:t>
            </w:r>
          </w:p>
        </w:tc>
        <w:tc>
          <w:tcPr>
            <w:tcW w:w="6281" w:type="dxa"/>
          </w:tcPr>
          <w:p w14:paraId="3C0F8C3B" w14:textId="3C9923F4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>Forward primer: AAATGGAAGAGGCCCTGACA</w:t>
            </w:r>
          </w:p>
        </w:tc>
      </w:tr>
      <w:tr w:rsidR="003E1CFB" w:rsidRPr="00706B7E" w14:paraId="75F0666C" w14:textId="77777777" w:rsidTr="003E1CFB">
        <w:tc>
          <w:tcPr>
            <w:tcW w:w="2127" w:type="dxa"/>
          </w:tcPr>
          <w:p w14:paraId="0E340A8A" w14:textId="77777777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7D8517D6" w14:textId="33A803F8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>Reverse primer: TCTTCGGCTTGGTCTGACTT</w:t>
            </w:r>
          </w:p>
        </w:tc>
      </w:tr>
      <w:tr w:rsidR="003E1CFB" w:rsidRPr="00706B7E" w14:paraId="4E98866E" w14:textId="77777777" w:rsidTr="003E1CFB">
        <w:tc>
          <w:tcPr>
            <w:tcW w:w="2127" w:type="dxa"/>
          </w:tcPr>
          <w:p w14:paraId="56707AF6" w14:textId="529125F5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SMAD2</w:t>
            </w:r>
          </w:p>
        </w:tc>
        <w:tc>
          <w:tcPr>
            <w:tcW w:w="6281" w:type="dxa"/>
          </w:tcPr>
          <w:p w14:paraId="342A1C9D" w14:textId="5CF892B2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Forward primer: </w:t>
            </w:r>
            <w:r w:rsidRPr="00706B7E">
              <w:rPr>
                <w:rFonts w:ascii="Times New Roman" w:hAnsi="Times New Roman" w:cs="Courier"/>
                <w:kern w:val="0"/>
              </w:rPr>
              <w:t>CTTTGTGCAGAGCCCCAATT</w:t>
            </w:r>
          </w:p>
        </w:tc>
      </w:tr>
      <w:tr w:rsidR="003E1CFB" w:rsidRPr="00706B7E" w14:paraId="2DA37B8D" w14:textId="77777777" w:rsidTr="003E1CFB">
        <w:tc>
          <w:tcPr>
            <w:tcW w:w="2127" w:type="dxa"/>
          </w:tcPr>
          <w:p w14:paraId="1C2F4B52" w14:textId="77777777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5D6959B6" w14:textId="74246F8B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Reverse primer: </w:t>
            </w:r>
            <w:r w:rsidRPr="00706B7E">
              <w:rPr>
                <w:rFonts w:ascii="Times New Roman" w:hAnsi="Times New Roman" w:cs="Courier"/>
                <w:kern w:val="0"/>
              </w:rPr>
              <w:t>CTTGTTACCGTCTGCCTTCG</w:t>
            </w:r>
          </w:p>
        </w:tc>
      </w:tr>
      <w:tr w:rsidR="003E1CFB" w:rsidRPr="00706B7E" w14:paraId="3296535E" w14:textId="77777777" w:rsidTr="003E1CFB">
        <w:tc>
          <w:tcPr>
            <w:tcW w:w="2127" w:type="dxa"/>
          </w:tcPr>
          <w:p w14:paraId="44FBD996" w14:textId="79E3C3A0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SMAD3</w:t>
            </w:r>
          </w:p>
        </w:tc>
        <w:tc>
          <w:tcPr>
            <w:tcW w:w="6281" w:type="dxa"/>
          </w:tcPr>
          <w:p w14:paraId="0CD716E7" w14:textId="422BBAFC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Forward primer: </w:t>
            </w:r>
            <w:r w:rsidRPr="00706B7E">
              <w:rPr>
                <w:rFonts w:ascii="Times New Roman" w:hAnsi="Times New Roman" w:cs="Courier"/>
                <w:kern w:val="0"/>
              </w:rPr>
              <w:t>GCAGAACGTCAACACCAAGT</w:t>
            </w:r>
          </w:p>
        </w:tc>
      </w:tr>
      <w:tr w:rsidR="003E1CFB" w:rsidRPr="00706B7E" w14:paraId="6F1831C7" w14:textId="77777777" w:rsidTr="003E1CFB">
        <w:tc>
          <w:tcPr>
            <w:tcW w:w="2127" w:type="dxa"/>
          </w:tcPr>
          <w:p w14:paraId="6C4859A7" w14:textId="77777777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2EA445D8" w14:textId="163992EF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Reverse primer: </w:t>
            </w:r>
            <w:r w:rsidRPr="00706B7E">
              <w:rPr>
                <w:rFonts w:ascii="Times New Roman" w:hAnsi="Times New Roman" w:cs="Courier"/>
                <w:kern w:val="0"/>
              </w:rPr>
              <w:t>CGAACTCACACAGCTCCATG</w:t>
            </w:r>
          </w:p>
        </w:tc>
      </w:tr>
      <w:tr w:rsidR="003E1CFB" w:rsidRPr="00706B7E" w14:paraId="7BAE2B76" w14:textId="77777777" w:rsidTr="003E1CFB">
        <w:tc>
          <w:tcPr>
            <w:tcW w:w="2127" w:type="dxa"/>
          </w:tcPr>
          <w:p w14:paraId="1F809EB6" w14:textId="1273D441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SMAD4</w:t>
            </w:r>
          </w:p>
        </w:tc>
        <w:tc>
          <w:tcPr>
            <w:tcW w:w="6281" w:type="dxa"/>
          </w:tcPr>
          <w:p w14:paraId="2455691C" w14:textId="0C17348B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Forward primer: </w:t>
            </w:r>
            <w:r w:rsidRPr="00706B7E">
              <w:rPr>
                <w:rFonts w:ascii="Times New Roman" w:hAnsi="Times New Roman" w:cs="Courier"/>
                <w:kern w:val="0"/>
              </w:rPr>
              <w:t>CAGATAGCATCAGGGCCTCA</w:t>
            </w:r>
          </w:p>
        </w:tc>
      </w:tr>
      <w:tr w:rsidR="003E1CFB" w:rsidRPr="00706B7E" w14:paraId="61847F32" w14:textId="77777777" w:rsidTr="003E1CFB">
        <w:tc>
          <w:tcPr>
            <w:tcW w:w="2127" w:type="dxa"/>
          </w:tcPr>
          <w:p w14:paraId="3D5F4893" w14:textId="77777777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0B6FF7DD" w14:textId="1454AE45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Reverse primer: </w:t>
            </w:r>
            <w:r w:rsidRPr="00706B7E">
              <w:rPr>
                <w:rFonts w:ascii="Times New Roman" w:hAnsi="Times New Roman" w:cs="Courier"/>
                <w:kern w:val="0"/>
              </w:rPr>
              <w:t>TGGAAATGGGAGGCTGGAAT</w:t>
            </w:r>
          </w:p>
        </w:tc>
      </w:tr>
      <w:tr w:rsidR="003E1CFB" w:rsidRPr="00706B7E" w14:paraId="40D6B27F" w14:textId="77777777" w:rsidTr="003E1CFB">
        <w:tc>
          <w:tcPr>
            <w:tcW w:w="2127" w:type="dxa"/>
          </w:tcPr>
          <w:p w14:paraId="6A81EBF6" w14:textId="48F0C4F8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706B7E">
              <w:rPr>
                <w:rFonts w:ascii="Times New Roman" w:hAnsi="Times New Roman" w:cs="Times New Roman"/>
                <w:i/>
              </w:rPr>
              <w:t>TUBB3</w:t>
            </w:r>
          </w:p>
        </w:tc>
        <w:tc>
          <w:tcPr>
            <w:tcW w:w="6281" w:type="dxa"/>
          </w:tcPr>
          <w:p w14:paraId="1546311C" w14:textId="6D40737E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Forward primer: </w:t>
            </w:r>
            <w:r w:rsidRPr="00706B7E">
              <w:rPr>
                <w:rFonts w:ascii="Times New Roman" w:hAnsi="Times New Roman" w:cs="Courier"/>
                <w:kern w:val="0"/>
              </w:rPr>
              <w:t>TGGACATCTCTTCAGGCCTG</w:t>
            </w:r>
          </w:p>
        </w:tc>
      </w:tr>
      <w:tr w:rsidR="003E1CFB" w:rsidRPr="00706B7E" w14:paraId="0A03ED6E" w14:textId="77777777" w:rsidTr="003E1CFB">
        <w:tc>
          <w:tcPr>
            <w:tcW w:w="2127" w:type="dxa"/>
          </w:tcPr>
          <w:p w14:paraId="4D54E81F" w14:textId="77777777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6281" w:type="dxa"/>
          </w:tcPr>
          <w:p w14:paraId="4D59D317" w14:textId="09CE4BE6" w:rsidR="003E1CFB" w:rsidRPr="00706B7E" w:rsidRDefault="003E1CFB" w:rsidP="00706B7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06B7E">
              <w:rPr>
                <w:rFonts w:ascii="Times New Roman" w:hAnsi="Times New Roman" w:cs="Times New Roman"/>
              </w:rPr>
              <w:t xml:space="preserve">Reverse primer: </w:t>
            </w:r>
            <w:r w:rsidRPr="00706B7E">
              <w:rPr>
                <w:rFonts w:ascii="Times New Roman" w:hAnsi="Times New Roman" w:cs="Courier"/>
                <w:kern w:val="0"/>
              </w:rPr>
              <w:t>TTCATGATGCGGTCGGGATA</w:t>
            </w:r>
          </w:p>
        </w:tc>
      </w:tr>
    </w:tbl>
    <w:p w14:paraId="684BAE26" w14:textId="77777777" w:rsidR="00AE0F91" w:rsidRPr="00706B7E" w:rsidRDefault="00AE0F91" w:rsidP="00706B7E">
      <w:pPr>
        <w:adjustRightInd w:val="0"/>
        <w:snapToGrid w:val="0"/>
        <w:rPr>
          <w:rFonts w:ascii="Times New Roman" w:hAnsi="Times New Roman"/>
        </w:rPr>
      </w:pPr>
    </w:p>
    <w:sectPr w:rsidR="00AE0F91" w:rsidRPr="00706B7E" w:rsidSect="00D02988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369C38" w14:textId="77777777" w:rsidR="00A72E67" w:rsidRDefault="00A72E67" w:rsidP="00A72E67">
      <w:r>
        <w:separator/>
      </w:r>
    </w:p>
  </w:endnote>
  <w:endnote w:type="continuationSeparator" w:id="0">
    <w:p w14:paraId="516D8F46" w14:textId="77777777" w:rsidR="00A72E67" w:rsidRDefault="00A72E67" w:rsidP="00A72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PingFang SC Regular">
    <w:panose1 w:val="020B0400000000000000"/>
    <w:charset w:val="50"/>
    <w:family w:val="auto"/>
    <w:pitch w:val="variable"/>
    <w:sig w:usb0="A00002FF" w:usb1="7ACFFDFB" w:usb2="00000017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09469E" w14:textId="77777777" w:rsidR="00A72E67" w:rsidRDefault="00A72E67" w:rsidP="006E38F7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00D66C66" w14:textId="77777777" w:rsidR="00A72E67" w:rsidRDefault="00A72E67" w:rsidP="00A72E67">
    <w:pPr>
      <w:pStyle w:val="a4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604898" w14:textId="77777777" w:rsidR="00A72E67" w:rsidRDefault="00A72E67" w:rsidP="006E38F7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E3246C">
      <w:rPr>
        <w:rStyle w:val="a6"/>
        <w:noProof/>
      </w:rPr>
      <w:t>1</w:t>
    </w:r>
    <w:r>
      <w:rPr>
        <w:rStyle w:val="a6"/>
      </w:rPr>
      <w:fldChar w:fldCharType="end"/>
    </w:r>
  </w:p>
  <w:p w14:paraId="61FC2690" w14:textId="77777777" w:rsidR="00A72E67" w:rsidRDefault="00A72E67" w:rsidP="00A72E67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15F89" w14:textId="77777777" w:rsidR="00A72E67" w:rsidRDefault="00A72E67" w:rsidP="00A72E67">
      <w:r>
        <w:separator/>
      </w:r>
    </w:p>
  </w:footnote>
  <w:footnote w:type="continuationSeparator" w:id="0">
    <w:p w14:paraId="5172CC05" w14:textId="77777777" w:rsidR="00A72E67" w:rsidRDefault="00A72E67" w:rsidP="00A72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F91"/>
    <w:rsid w:val="002D56D5"/>
    <w:rsid w:val="003E1CFB"/>
    <w:rsid w:val="005A3A2B"/>
    <w:rsid w:val="00706B7E"/>
    <w:rsid w:val="00A72E67"/>
    <w:rsid w:val="00AE0F91"/>
    <w:rsid w:val="00B54B0B"/>
    <w:rsid w:val="00D02988"/>
    <w:rsid w:val="00E3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AFE2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0F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A72E67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A72E67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A72E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0F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A72E67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A72E67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A72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4</Characters>
  <Application>Microsoft Macintosh Word</Application>
  <DocSecurity>0</DocSecurity>
  <Lines>10</Lines>
  <Paragraphs>2</Paragraphs>
  <ScaleCrop>false</ScaleCrop>
  <Company>s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ing</dc:creator>
  <cp:keywords/>
  <dc:description/>
  <cp:lastModifiedBy>Cao Ying</cp:lastModifiedBy>
  <cp:revision>7</cp:revision>
  <dcterms:created xsi:type="dcterms:W3CDTF">2019-04-06T02:46:00Z</dcterms:created>
  <dcterms:modified xsi:type="dcterms:W3CDTF">2019-04-06T04:20:00Z</dcterms:modified>
</cp:coreProperties>
</file>